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64CEB" w14:textId="7FD00D9F" w:rsidR="005C2536" w:rsidRPr="001E6189" w:rsidRDefault="005C2536" w:rsidP="005C2536">
      <w:pPr>
        <w:pStyle w:val="Ttulo2"/>
        <w:ind w:left="360"/>
      </w:pPr>
      <w:bookmarkStart w:id="0" w:name="_Toc62528765"/>
      <w:r>
        <w:t>S3 Table. Characteristics of the included studies</w:t>
      </w:r>
      <w:bookmarkEnd w:id="0"/>
    </w:p>
    <w:tbl>
      <w:tblPr>
        <w:tblStyle w:val="Tablaconcuadrcula"/>
        <w:tblW w:w="1601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567"/>
        <w:gridCol w:w="2410"/>
        <w:gridCol w:w="851"/>
        <w:gridCol w:w="708"/>
        <w:gridCol w:w="1276"/>
        <w:gridCol w:w="992"/>
        <w:gridCol w:w="1134"/>
        <w:gridCol w:w="3261"/>
        <w:gridCol w:w="1462"/>
        <w:gridCol w:w="1365"/>
      </w:tblGrid>
      <w:tr w:rsidR="00CB24E5" w14:paraId="2BA4F5B9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1983B" w14:textId="77777777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Author (Country), 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9E680" w14:textId="77777777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Sett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C98E3" w14:textId="77777777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214E2" w14:textId="77777777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sz w:val="16"/>
                <w:szCs w:val="16"/>
                <w:lang w:eastAsia="es-PE"/>
              </w:rPr>
              <w:t>Population and inclusion/exclusion criteri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E277" w14:textId="77777777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Female se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7CA32" w14:textId="77777777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Age (mea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4B2BC" w14:textId="77777777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Index t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5E07E" w14:textId="1A719D7D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Language of the t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A73A2" w14:textId="0F0CAA2C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 xml:space="preserve">Mode of </w:t>
            </w:r>
            <w:r w:rsidR="00CB24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 xml:space="preserve">test </w:t>
            </w:r>
            <w:proofErr w:type="spellStart"/>
            <w:r w:rsidR="00CB24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assesment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9B695" w14:textId="60876DC1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Reference standard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E3545" w14:textId="57EE2C65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Prevalence of depression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E41F4" w14:textId="77777777" w:rsidR="006F378F" w:rsidRDefault="006F378F" w:rsidP="00245A4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Funding</w:t>
            </w:r>
          </w:p>
        </w:tc>
      </w:tr>
      <w:tr w:rsidR="00CB24E5" w:rsidRPr="00A13A5E" w14:paraId="6D312CD6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38A01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Van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arwijk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(Netherlands), 19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2335C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938F1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58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A84A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≥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65 years (no cognitively impaired, able to read or write, </w:t>
            </w:r>
            <w:r w:rsidRPr="00113EA7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understand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ing the procedure, no </w:t>
            </w:r>
            <w:r w:rsidRPr="00113EA7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too depressed,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no too ill, no </w:t>
            </w:r>
            <w:proofErr w:type="gramStart"/>
            <w:r w:rsidRPr="00113EA7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language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problems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04533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59.6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B8E64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6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27C81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Van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rwij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349DA" w14:textId="6DF36D7F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ut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96846" w14:textId="70E09D7E" w:rsidR="006F378F" w:rsidRDefault="00CB24E5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</w:t>
            </w:r>
            <w:r w:rsidRPr="00CB24E5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elf-administered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F232D" w14:textId="4882E49E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jor depression and dysthymia assessed by DIS based on DSM-III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545AC" w14:textId="5377A550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5.63%</w:t>
            </w:r>
          </w:p>
          <w:p w14:paraId="7BFEA688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</w:p>
          <w:p w14:paraId="7347A172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97DF0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elf-funded</w:t>
            </w:r>
          </w:p>
        </w:tc>
      </w:tr>
      <w:tr w:rsidR="00CB24E5" w:rsidRPr="00A13A5E" w14:paraId="0A401E2C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206FB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Almeida (Brazil), 19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227AC4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CC71CA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6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64240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113EA7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Aged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≥ 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60 years (no s</w:t>
            </w:r>
            <w:r w:rsidRPr="00113EA7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evere sensory impairment, 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no aphasia,</w:t>
            </w:r>
            <w:r w:rsidRPr="00113EA7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Mini-Menta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l </w:t>
            </w:r>
            <w:r w:rsidRPr="00113EA7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State score 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≥ </w:t>
            </w:r>
            <w:r w:rsidRPr="00113EA7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725C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84.4%</w:t>
            </w:r>
          </w:p>
          <w:p w14:paraId="7D67F67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7BC54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7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B0AEDE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Van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rwij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84F05" w14:textId="3209621F" w:rsidR="006F378F" w:rsidRDefault="003909BA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Portuguese</w:t>
            </w:r>
          </w:p>
          <w:p w14:paraId="752EB822" w14:textId="7EA9ABFF" w:rsidR="00CB24E5" w:rsidRPr="009A4F4F" w:rsidRDefault="00CB24E5">
            <w:pPr>
              <w:rPr>
                <w:rFonts w:eastAsia="Times New Roman"/>
                <w:sz w:val="16"/>
                <w:szCs w:val="16"/>
                <w:lang w:val="en-CA"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831BE" w14:textId="41665C86" w:rsidR="006F378F" w:rsidRDefault="00A62771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Face-to-face</w:t>
            </w:r>
            <w:r w:rsidRPr="00A62771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315802" w14:textId="12722E55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jor depressive episode (F32) and dysthymia (F34.1) assessed by ICD-10 checklist of symptoms according to ICD-10, and DSM-I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2B00" w14:textId="1F4CD1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ICD-10: 51.6% </w:t>
            </w:r>
          </w:p>
          <w:p w14:paraId="74209CE0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SM-IV: 64.1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F4393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113EA7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Brazilian R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esearch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Counceil</w:t>
            </w:r>
            <w:proofErr w:type="spellEnd"/>
          </w:p>
        </w:tc>
      </w:tr>
      <w:tr w:rsidR="00CB24E5" w:rsidRPr="00A13A5E" w14:paraId="486AE435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22133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Hoy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(US), 19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0899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BBE3F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7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E66E7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≥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65 years with frailty (no lack </w:t>
            </w:r>
            <w:r w:rsidRPr="00113EA7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of geropsychiatric evaluation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or</w:t>
            </w:r>
            <w:r w:rsidRPr="00113EA7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no unclear psychiatric diagnosi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9B0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1.4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E906C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4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74524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’Ath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, Van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rwijk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and GDS-5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oy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7D220" w14:textId="1BF60408" w:rsidR="006F378F" w:rsidRDefault="00A62771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Engl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FB8B3" w14:textId="480571E9" w:rsidR="006F378F" w:rsidRDefault="00A62771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Face-to-face and </w:t>
            </w:r>
            <w:r w:rsidRPr="00A62771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telephon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461FB" w14:textId="55492F12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jor depression and depression not otherwise specified assessed by PRIME-MD based on DSM-I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F7CDF" w14:textId="3ACF3B98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46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67B09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elf-funded</w:t>
            </w:r>
          </w:p>
        </w:tc>
      </w:tr>
      <w:tr w:rsidR="00CB24E5" w:rsidRPr="00A13A5E" w14:paraId="33EE9461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19A39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Galaria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(US), 2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655C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64BD3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7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7B9E3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A</w:t>
            </w:r>
            <w:r w:rsidRPr="00113EA7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ge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d 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proofErr w:type="gramEnd"/>
            <w:r>
              <w:rPr>
                <w:rFonts w:eastAsia="Times New Roman"/>
                <w:sz w:val="16"/>
                <w:szCs w:val="16"/>
                <w:lang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5 years cognitively intact</w:t>
            </w:r>
          </w:p>
          <w:p w14:paraId="1C932A4F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AE174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91102B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58.6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8074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7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C8E28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Galar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FA79" w14:textId="39A1971E" w:rsidR="006F378F" w:rsidRDefault="00A62771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Engl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A1C14" w14:textId="6FFCA183" w:rsidR="006F378F" w:rsidRDefault="00A62771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65A10" w14:textId="517DB232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ajor depression assessed by DSM-III-R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A073C" w14:textId="6DF4C61B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3E144C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38.57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4402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Not reported</w:t>
            </w:r>
          </w:p>
        </w:tc>
      </w:tr>
      <w:tr w:rsidR="00CB24E5" w:rsidRPr="00A13A5E" w14:paraId="73A4CA07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F1026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hattat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(Italy), 2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B6383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56D09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1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4C0F2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A</w:t>
            </w:r>
            <w:r w:rsidRPr="00113EA7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ge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d 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proofErr w:type="gramEnd"/>
            <w:r>
              <w:rPr>
                <w:rFonts w:eastAsia="Times New Roman"/>
                <w:sz w:val="16"/>
                <w:szCs w:val="16"/>
                <w:lang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53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AD31E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3.5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1D926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7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469EF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5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oy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0232" w14:textId="2497AF3C" w:rsidR="006F378F" w:rsidRDefault="00A62771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Ital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1CE9C" w14:textId="61969643" w:rsidR="006F378F" w:rsidRDefault="001B0CFB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0DB93" w14:textId="10840508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al Diagnosis of Depression assessed by DSM (Not specified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489DE" w14:textId="3BBAA9FA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31.7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9E00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Not reported</w:t>
            </w:r>
          </w:p>
        </w:tc>
      </w:tr>
      <w:tr w:rsidR="00CB24E5" w:rsidRPr="00A13A5E" w14:paraId="7848C654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76C0D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De Dios (Spain), 2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8EBC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A7FA6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15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FBFEC" w14:textId="77777777" w:rsidR="006F378F" w:rsidRPr="00E0312E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A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ged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proofErr w:type="gramEnd"/>
            <w:r>
              <w:rPr>
                <w:rFonts w:eastAsia="Times New Roman"/>
                <w:sz w:val="16"/>
                <w:szCs w:val="16"/>
                <w:lang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65 years (no MMSE &lt;20,no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diseases preventing reliable communication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2988D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22738B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69.7%</w:t>
            </w:r>
          </w:p>
          <w:p w14:paraId="5D032E91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</w:p>
          <w:p w14:paraId="5E1E463E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9A2FF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78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EEEBF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 xml:space="preserve">GDS-5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by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 xml:space="preserve"> De Dios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or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 xml:space="preserve"> Orteg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C8C70" w14:textId="572429EF" w:rsidR="006F378F" w:rsidRPr="009A4F4F" w:rsidRDefault="001B0CFB" w:rsidP="00245A48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Spanis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31CED" w14:textId="690F634D" w:rsidR="006F378F" w:rsidRPr="009A4F4F" w:rsidRDefault="001B0CFB" w:rsidP="00245A48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9F49F" w14:textId="2D20142F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jor depression, dysthymic disorder, an adaptative disorder with depressive mood and adaptative disorder mixed anxious-depressive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assessed by DSM-I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4C6F" w14:textId="4005818A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56.1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2FB8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Not reported</w:t>
            </w:r>
          </w:p>
        </w:tc>
      </w:tr>
      <w:tr w:rsidR="00CB24E5" w:rsidRPr="00A13A5E" w14:paraId="2C8D5ADB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D859F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Pomeroy (UK), 2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BD70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in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56FE7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8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2BF86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proofErr w:type="gramEnd"/>
            <w:r>
              <w:rPr>
                <w:rFonts w:eastAsia="Times New Roman"/>
                <w:sz w:val="16"/>
                <w:szCs w:val="16"/>
                <w:lang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0 years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(no illness, no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communication problems,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no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10-it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em Abbreviated Mental Test &lt;6,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no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cognitive impairment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A198C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22738B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0%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2ED99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22738B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8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1C2F9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'A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EAF7B" w14:textId="077670CD" w:rsidR="006F378F" w:rsidRDefault="001B0CFB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Engl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4019" w14:textId="04897AE8" w:rsidR="006F378F" w:rsidRDefault="001B0CFB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1B3BC" w14:textId="6C697F5F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 depressive episode 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(F32) assessed by ICD-1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8EEA4" w14:textId="0549DE01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19.5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7DE05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elf-funded</w:t>
            </w:r>
          </w:p>
        </w:tc>
      </w:tr>
      <w:tr w:rsidR="00CB24E5" w:rsidRPr="00A13A5E" w14:paraId="5574EA0A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352C2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Rinaldi (Italy), 2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AB617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Clinic outpatients and nursing home 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8737D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18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341CD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65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years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with normal cognitive fun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ctions (no cognitive impairment, no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evere life-threatening disease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2292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Female: </w:t>
            </w:r>
            <w:r w:rsidRPr="0022738B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6.85%</w:t>
            </w:r>
          </w:p>
          <w:p w14:paraId="420B37B8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le: 33.15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57146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22738B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9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765B2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5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oy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897CD" w14:textId="74CB427C" w:rsidR="006F378F" w:rsidRDefault="001B0CFB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Not detailed</w:t>
            </w:r>
          </w:p>
          <w:p w14:paraId="5E3AA1AC" w14:textId="77777777" w:rsidR="001B0CFB" w:rsidRDefault="001B0CFB" w:rsidP="001B0CFB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</w:p>
          <w:p w14:paraId="18734311" w14:textId="77777777" w:rsidR="001B0CFB" w:rsidRDefault="001B0CFB" w:rsidP="001B0CFB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</w:p>
          <w:p w14:paraId="7C860174" w14:textId="0A5921D3" w:rsidR="001B0CFB" w:rsidRPr="009A4F4F" w:rsidRDefault="001B0CFB">
            <w:pPr>
              <w:rPr>
                <w:rFonts w:eastAsia="Times New Roman"/>
                <w:sz w:val="16"/>
                <w:szCs w:val="16"/>
                <w:lang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B2092" w14:textId="293CBDB2" w:rsidR="006F378F" w:rsidRDefault="001B0CFB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51A49" w14:textId="3CCFB7CE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ajor depression, dysthymia, bipolar depression, and depression not otherwise specified assessed by DSM-I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E13F9" w14:textId="2A01609F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48.1% 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0CCC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Not reported</w:t>
            </w:r>
          </w:p>
        </w:tc>
      </w:tr>
      <w:tr w:rsidR="00CB24E5" w:rsidRPr="00A13A5E" w14:paraId="6AB892D4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36C43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heng (China), 2004 and Cheng, 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CE5A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35B64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444 / 44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C5E2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proofErr w:type="gramStart"/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proofErr w:type="gramEnd"/>
            <w:r>
              <w:rPr>
                <w:rFonts w:eastAsia="Times New Roman"/>
                <w:sz w:val="16"/>
                <w:szCs w:val="16"/>
                <w:lang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60 years, MMSE  &gt; 20, 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with a o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ne-year period for psychiatr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ic evaluation (no language difficulty, no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4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or more missing items on GDS-3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55A4A" w14:textId="77777777" w:rsidR="006F378F" w:rsidRPr="00AA7EC4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pt-PT" w:eastAsia="es-PE"/>
              </w:rPr>
            </w:pPr>
            <w:r w:rsidRPr="00AA7EC4">
              <w:rPr>
                <w:rFonts w:eastAsia="Times New Roman"/>
                <w:color w:val="000000"/>
                <w:sz w:val="16"/>
                <w:szCs w:val="16"/>
                <w:lang w:val="pt-PT" w:eastAsia="es-PE"/>
              </w:rPr>
              <w:t>Sample A: 61.9% (n= 310)</w:t>
            </w:r>
          </w:p>
          <w:p w14:paraId="5DD58965" w14:textId="77777777" w:rsidR="006F378F" w:rsidRPr="00AA7EC4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pt-PT" w:eastAsia="es-PE"/>
              </w:rPr>
            </w:pPr>
            <w:r w:rsidRPr="00AA7EC4">
              <w:rPr>
                <w:rFonts w:eastAsia="Times New Roman"/>
                <w:color w:val="000000"/>
                <w:sz w:val="16"/>
                <w:szCs w:val="16"/>
                <w:lang w:val="pt-PT" w:eastAsia="es-PE"/>
              </w:rPr>
              <w:t>Sample B: 67.9% (n= 134)</w:t>
            </w:r>
          </w:p>
          <w:p w14:paraId="6404D097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/ </w:t>
            </w:r>
          </w:p>
          <w:p w14:paraId="27C31616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550886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3.6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30CAF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ample A: 70.06</w:t>
            </w:r>
          </w:p>
          <w:p w14:paraId="7B7A3C02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ample B: 69.83</w:t>
            </w:r>
          </w:p>
          <w:p w14:paraId="1B5D1FE7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/</w:t>
            </w:r>
          </w:p>
          <w:p w14:paraId="5E9D9F2F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9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0A5BD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GDS-4 by Che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B9893" w14:textId="786575C2" w:rsidR="006F378F" w:rsidRDefault="00173E85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Chine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65E97" w14:textId="41ED16FA" w:rsidR="006F378F" w:rsidRDefault="00173E85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3316E" w14:textId="52E51786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jor depressive disorder, dysthymia,</w:t>
            </w:r>
            <w:r w:rsidR="00E03EA0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depressive disorder not otherwise specified, adjustment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disorder with depressed mood, dementia with depression</w:t>
            </w:r>
            <w:r w:rsidR="00E03EA0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assessed by DSM-III </w:t>
            </w:r>
            <w:r w:rsidR="00E03EA0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/ Major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depression, dysthymia, depressive disorder not otherwise specified, adjustment disorder with depressed mood and dementia with depression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assessed by DSM-III-R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26C6" w14:textId="077825DD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Sample A: 41.8% </w:t>
            </w:r>
          </w:p>
          <w:p w14:paraId="37483D4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ample B: 46.5%</w:t>
            </w:r>
          </w:p>
          <w:p w14:paraId="69642509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/ </w:t>
            </w:r>
          </w:p>
          <w:p w14:paraId="41EDAC5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Old demented 24.59%(n=61), Old non-demented 48.9%(n=47), Young demented 35.1%(n=111), and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lastRenderedPageBreak/>
              <w:t>young non-demented 54.75%(n=223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9C99E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lastRenderedPageBreak/>
              <w:t>Self-funded / Not reported</w:t>
            </w:r>
          </w:p>
        </w:tc>
      </w:tr>
      <w:tr w:rsidR="00CB24E5" w:rsidRPr="00A13A5E" w14:paraId="525FC329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5C674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Jongenelis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(Netherlands), 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B1826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Nursing homes 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A32A3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3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55FF9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≥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55 years (MMSE ≥15,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no short admission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F953E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9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D57C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9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DF2A5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'Ath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, Van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rwijk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and GDS-5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oy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09D13" w14:textId="24B53C56" w:rsidR="006F378F" w:rsidRDefault="00173E85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ut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D92D8" w14:textId="2A4AF8A5" w:rsidR="006F378F" w:rsidRDefault="00173E85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26CFF" w14:textId="2817824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jor depression and minor depression assessed by SCAN for DSM-I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C504B" w14:textId="7380C440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22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4F66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Netherlands Organization for Scientific Research</w:t>
            </w:r>
          </w:p>
        </w:tc>
      </w:tr>
      <w:tr w:rsidR="00CB24E5" w:rsidRPr="00A13A5E" w14:paraId="5600EFC0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EE432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artinez (Spain), 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152603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5FFE62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24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EBF69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65 years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(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without or not a pr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evious diagnosis of depression, no severe psychiatric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diagnosis not related to dep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ression, no ph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ysical limitation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CF66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550886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7.5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E54FE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4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F856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GDS-4 by Martinez and GDS-5 by Martine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6B86" w14:textId="3CFFC1E1" w:rsidR="006F378F" w:rsidRDefault="00173E85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pan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3CC1" w14:textId="3CA55D90" w:rsidR="006F378F" w:rsidRDefault="00173E85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E1822" w14:textId="3D273306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Clinic diagnosis of depression 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(Not specified) assessed by ICD-1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0CE61" w14:textId="483D81E4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36.1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5878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proofErr w:type="spellStart"/>
            <w:r w:rsidRPr="00550886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emFYC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foundation</w:t>
            </w:r>
          </w:p>
        </w:tc>
      </w:tr>
      <w:tr w:rsidR="00CB24E5" w:rsidRPr="00A13A5E" w14:paraId="1A816628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A71C3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De la Torre (Peru), 2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B3DF4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473B7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4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7DE30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≥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60 years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(no treatment, no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cognitive impairment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, no psychiatric condition, no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moderate to severe cognitive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impairment according to Pfeiffer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3C5CE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550886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6.25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85F08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550886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0.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27EA9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Galar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12EB4" w14:textId="2169393B" w:rsidR="006F378F" w:rsidRDefault="00173E85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pan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C55C7" w14:textId="5573E18D" w:rsidR="006F378F" w:rsidRDefault="00173E85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2018B" w14:textId="79708E34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Clinic diagnosis of depression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assessed by DSM-I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21DEA" w14:textId="533AE73C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17.3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293E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Not reported</w:t>
            </w:r>
          </w:p>
        </w:tc>
      </w:tr>
      <w:tr w:rsidR="00CB24E5" w:rsidRPr="00A13A5E" w14:paraId="1B6670F7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8C074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astelo (Brazil), 2007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and Castelo,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C1DA0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943CB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22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A6CD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A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ed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≥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60 years and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one-year period at four primary care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cent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EEA8C" w14:textId="77777777" w:rsidR="006F378F" w:rsidRPr="003E144C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3E144C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2.7%</w:t>
            </w:r>
          </w:p>
          <w:p w14:paraId="11A8D74D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861A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8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7958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'Ath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, Van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rwij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69981" w14:textId="78F6AD3E" w:rsidR="006F378F" w:rsidRPr="003909BA" w:rsidRDefault="003909BA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Portugue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B0B4E" w14:textId="1DA007FD" w:rsidR="006F378F" w:rsidRDefault="003909BA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0C6B9" w14:textId="6A439AEB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Major depressive episode assessed by SCID-I for DSM-IV 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456CA" w14:textId="6077E57C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14% / 17.3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243F8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Ministry of Health/ DECIT/ SESA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eara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Brazil</w:t>
            </w:r>
          </w:p>
        </w:tc>
      </w:tr>
      <w:tr w:rsidR="00CB24E5" w:rsidRPr="00A13A5E" w14:paraId="42F9A82C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86E79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Iz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(Spain), 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30162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Community inhabitants and nursing home 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8D5E2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2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20B4F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Aged ≥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0 years, no s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uspicio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us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of cognitive impair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87EC3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683E93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8.7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C700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4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5FB68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5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oy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95B8A" w14:textId="7EDD36F5" w:rsidR="006F378F" w:rsidRDefault="003909BA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pan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79C76" w14:textId="19F4C4FB" w:rsidR="006F378F" w:rsidRDefault="003909BA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A854C" w14:textId="5D0D7252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ajor depression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assessed by SCID-I for DSM-IV-TR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87725" w14:textId="42295F33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20.17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ABAC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Not reported</w:t>
            </w:r>
          </w:p>
        </w:tc>
      </w:tr>
      <w:tr w:rsidR="00CB24E5" w:rsidRPr="00A13A5E" w14:paraId="2035EE7E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56CC8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Ortega (Spain), 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B3BD4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30191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3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FF171" w14:textId="77777777" w:rsidR="006F378F" w:rsidRPr="00840AB1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A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ged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64 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years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that had consulted at least two times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( no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MMSE (30-Item Lobo’s Spanish version) &lt;20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,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no communication issue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E46C2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683E93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57.8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D37A0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74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BC2F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 xml:space="preserve">GDS-5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by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 xml:space="preserve"> De Dios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or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 xml:space="preserve"> Orteg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EF62B" w14:textId="4C57A3E9" w:rsidR="006F378F" w:rsidRPr="009A4F4F" w:rsidRDefault="003909BA" w:rsidP="00245A48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Spanis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83A2" w14:textId="70603334" w:rsidR="006F378F" w:rsidRPr="009A4F4F" w:rsidRDefault="00332287" w:rsidP="00245A48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3CB98" w14:textId="3B6A518E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Clinical diagnostic of mood disorder assessed by 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DSM-I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6756A" w14:textId="5A1BCD9D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14.6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32C44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683E93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inistry of Health and Consumption, the Carlos III Health Institute, the G03 / 170 Research Network on Preventive Activities and He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alth Promotion in Primary Care</w:t>
            </w:r>
          </w:p>
        </w:tc>
      </w:tr>
      <w:tr w:rsidR="00CB24E5" w:rsidRPr="005056D9" w14:paraId="561F41DA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B1DAE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heng (China),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E881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inic out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86339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1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385B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A</w:t>
            </w:r>
            <w:proofErr w:type="spellStart"/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ged</w:t>
            </w:r>
            <w:proofErr w:type="spellEnd"/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60-74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years and 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≥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75 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years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(</w:t>
            </w:r>
            <w:r w:rsidRPr="00920D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first time at a geriatric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psychiatric outpatient clinic, no MMSE &lt;2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E32DF" w14:textId="77777777" w:rsidR="006F378F" w:rsidRPr="00840AB1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58.7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26A0F" w14:textId="77777777" w:rsidR="006F378F" w:rsidRPr="00840AB1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4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B7B24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Cheng and GDS-5 by Cheng or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eis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B605" w14:textId="055AB32F" w:rsidR="006F378F" w:rsidRDefault="00332287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antone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4959" w14:textId="35994DD3" w:rsidR="006F378F" w:rsidRDefault="00332287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00F09" w14:textId="1911CFE5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ajor depression (F32), dysthymia (F34.1), bipolar disorder-depressive episode (F31.3), adjustment disorder with depressed reactions (F43.21), mixed anxiety and depressive disorder (F41.8), dementia with depressive symptoms (F06.31), assessed by ICD-1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DA8F5" w14:textId="188164A7" w:rsidR="006F378F" w:rsidRPr="006579F4" w:rsidRDefault="006F378F" w:rsidP="005C2536">
            <w:pPr>
              <w:pStyle w:val="Prrafodelista"/>
              <w:numPr>
                <w:ilvl w:val="0"/>
                <w:numId w:val="1"/>
              </w:numPr>
              <w:ind w:left="92" w:hanging="20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PE"/>
              </w:rPr>
            </w:pPr>
            <w:r w:rsidRPr="006579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PE"/>
              </w:rPr>
              <w:t>Young older group (n=85) 60%</w:t>
            </w:r>
          </w:p>
          <w:p w14:paraId="0A978CEF" w14:textId="77777777" w:rsidR="006F378F" w:rsidRPr="00E0312E" w:rsidRDefault="006F378F" w:rsidP="005C2536">
            <w:pPr>
              <w:pStyle w:val="Prrafodelista"/>
              <w:numPr>
                <w:ilvl w:val="0"/>
                <w:numId w:val="1"/>
              </w:numPr>
              <w:ind w:left="92" w:hanging="200"/>
              <w:jc w:val="both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6579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PE"/>
              </w:rPr>
              <w:t>Old-older adult 63.5% (total=65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5CB3" w14:textId="77777777" w:rsidR="006F378F" w:rsidRPr="005056D9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s-E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elf-funded</w:t>
            </w:r>
          </w:p>
        </w:tc>
      </w:tr>
      <w:tr w:rsidR="00CB24E5" w:rsidRPr="00A13A5E" w14:paraId="6B582677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E27BC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lastRenderedPageBreak/>
              <w:t>Iz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(Spain),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6FB1C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ommunity inhabita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C5AA2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10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DBD42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 w:rsidRPr="006A56E1">
              <w:rPr>
                <w:rFonts w:eastAsia="Times New Roman"/>
                <w:sz w:val="16"/>
                <w:szCs w:val="16"/>
                <w:lang w:eastAsia="es-PE"/>
              </w:rPr>
              <w:t xml:space="preserve">≥ </w:t>
            </w:r>
            <w:r w:rsidRPr="002B3164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0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286F5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89631E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58.1%</w:t>
            </w:r>
          </w:p>
          <w:p w14:paraId="28D05A1E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E0724" w14:textId="77777777" w:rsidR="006F378F" w:rsidRPr="005056D9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72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4CC8B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5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oy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6F6A" w14:textId="5FA54159" w:rsidR="006F378F" w:rsidRDefault="003909BA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pan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11F55" w14:textId="6B8CC315" w:rsidR="006F378F" w:rsidRDefault="003909BA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7A984" w14:textId="3E47CE46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ajor depression assessed by DSM-I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0F8F" w14:textId="71167B63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8.6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4BC4A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elf-funded</w:t>
            </w:r>
          </w:p>
        </w:tc>
      </w:tr>
      <w:tr w:rsidR="00CB24E5" w:rsidRPr="00A13A5E" w14:paraId="6161FA55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89D4A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Allgaier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(Germany), 2011 and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Allgaier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, 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6F5AD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Nursing homes 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BC6DD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9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8DE08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 w:rsidRPr="006A56E1"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 </w:t>
            </w:r>
            <w:r w:rsidRPr="005056D9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65 years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(</w:t>
            </w:r>
            <w:r w:rsidRPr="005056D9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capability of answering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questions, no s</w:t>
            </w:r>
            <w:r w:rsidRPr="005056D9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everely limited cognitive </w:t>
            </w:r>
            <w:proofErr w:type="gramStart"/>
            <w:r w:rsidRPr="005056D9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ability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</w:t>
            </w:r>
            <w:r w:rsidRPr="005056D9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or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no </w:t>
            </w:r>
            <w:r w:rsidRPr="005056D9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ementia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AB943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3.9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22FD0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86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0E454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'Ath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E842F" w14:textId="67388241" w:rsidR="006F378F" w:rsidRDefault="00332287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Germ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1963" w14:textId="110ED29D" w:rsidR="006F378F" w:rsidRDefault="00B01449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</w:t>
            </w:r>
            <w:r w:rsidRPr="00CB24E5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elf-administered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432F9" w14:textId="02DBD9CC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ajor depression disorder/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major depression and minor depression assessed by SCID-I for DSM-I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446BD" w14:textId="3DA05D6C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14.1% / 28.3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A70B1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elf-funded</w:t>
            </w:r>
          </w:p>
        </w:tc>
      </w:tr>
      <w:tr w:rsidR="00CB24E5" w:rsidRPr="00A13A5E" w14:paraId="3A03653B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D8C63" w14:textId="77777777" w:rsidR="006F378F" w:rsidRDefault="006F378F" w:rsidP="00245A48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hin (China), 2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F6EF6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ommunity inhabita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0814D" w14:textId="77777777" w:rsidR="006F378F" w:rsidRDefault="006F378F" w:rsidP="00245A48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38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D27B7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 w:rsidRPr="006A56E1"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5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9488F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54.4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16ED1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74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50BBD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'Ath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, Van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rwijk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and GDS-5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oy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, Mollo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D218" w14:textId="3F96D4E5" w:rsidR="006F378F" w:rsidRDefault="00B01449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hine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4A366" w14:textId="6DABACC9" w:rsidR="006F378F" w:rsidRDefault="00B01449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013E6" w14:textId="5ABDC03C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ajor depressive disorder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assessed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PDA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according to DSM-III-R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827EA" w14:textId="6CBAE922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20.6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FE8D1" w14:textId="77777777" w:rsidR="006F378F" w:rsidRDefault="006F378F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480030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Not reported</w:t>
            </w:r>
          </w:p>
        </w:tc>
      </w:tr>
      <w:tr w:rsidR="00B01449" w:rsidRPr="00A13A5E" w14:paraId="25497804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F67F8" w14:textId="77777777" w:rsidR="00B01449" w:rsidRDefault="00B01449" w:rsidP="00B01449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Aposto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(Portugal),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45F47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Clinic outpatients and inpatients, community inhabitants and nursing home patient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7D387" w14:textId="77777777" w:rsidR="00B01449" w:rsidRDefault="00B01449" w:rsidP="00B01449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13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AA662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 w:rsidRPr="006A56E1"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 </w:t>
            </w:r>
            <w:r w:rsidRPr="005056D9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65 years </w:t>
            </w:r>
            <w:r w:rsidRPr="0092557D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nd score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≤</w:t>
            </w:r>
            <w:r w:rsidRPr="0092557D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21 on the six-item c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ognitive Impairment te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DA3E4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534B4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427ED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77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38CD2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5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Apostol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ECBD3" w14:textId="14FEE8CE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Portugue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EE3B1" w14:textId="51D8E4A1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E2D4D" w14:textId="477D6595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jor depressive episode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assessed by DSM-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CDB16" w14:textId="546F5DE1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16.5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D94FD" w14:textId="77777777" w:rsidR="00B01449" w:rsidRPr="00480030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480030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Not reported</w:t>
            </w:r>
          </w:p>
        </w:tc>
      </w:tr>
      <w:tr w:rsidR="00B01449" w:rsidRPr="00A13A5E" w14:paraId="03671585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DFD95" w14:textId="77777777" w:rsidR="00B01449" w:rsidRDefault="00B01449" w:rsidP="00B01449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Dokuzlar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(Turkey),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60595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ommunity inhabita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117C5" w14:textId="77777777" w:rsidR="00B01449" w:rsidRDefault="00B01449" w:rsidP="00B01449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4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9B71D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 w:rsidRPr="006A56E1"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 </w:t>
            </w:r>
            <w:r w:rsidRPr="005056D9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65 years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(no cognitive </w:t>
            </w:r>
            <w:r w:rsidRPr="0092557D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eficiency,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no</w:t>
            </w:r>
            <w:r w:rsidRPr="0092557D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delirium psychotic disorder,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no </w:t>
            </w:r>
            <w:r w:rsidRPr="0092557D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acute disease within the last two weeks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, no</w:t>
            </w:r>
            <w:r w:rsidRPr="0092557D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drugs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that</w:t>
            </w:r>
            <w:r w:rsidRPr="0092557D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influence emotional state, no alcohol, no substance addictiv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27F26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F72162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3.6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47D56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023AAA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72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956B7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Van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rwijk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and GDS-5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oy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9FE8" w14:textId="141C9531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Turk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AC4B5" w14:textId="4836D8FF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06872" w14:textId="4061B99E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ajor depression assessed by DSM-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3BF93" w14:textId="4E13AA40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24.3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91C14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elf-funded</w:t>
            </w:r>
          </w:p>
        </w:tc>
      </w:tr>
      <w:tr w:rsidR="00B01449" w:rsidRPr="00A13A5E" w14:paraId="7631AA07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13229" w14:textId="77777777" w:rsidR="00B01449" w:rsidRDefault="00B01449" w:rsidP="00B01449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Eriksen (Norway),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E1421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Clinic outpatients, community inhabitants, and nursing 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70989" w14:textId="77777777" w:rsidR="00B01449" w:rsidRDefault="00B01449" w:rsidP="00B01449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1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5948D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 w:rsidRPr="006A56E1"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 </w:t>
            </w:r>
            <w:r w:rsidRPr="005056D9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6</w:t>
            </w:r>
            <w:r w:rsidRPr="001C5B4A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0 years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(no s</w:t>
            </w:r>
            <w:r w:rsidRPr="001C5B4A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evere aphasia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, no </w:t>
            </w:r>
            <w:r w:rsidRPr="001C5B4A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life-threatening medical condition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0BF82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74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FD9B6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023AAA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73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FDBC9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5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oy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A75B0" w14:textId="1B2F1535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Not detail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31F69" w14:textId="222B4875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</w:t>
            </w:r>
            <w:r w:rsidRPr="00CB24E5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elf-administered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F5821" w14:textId="1DF91338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A depressive episode (F32)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assessed by ICD-1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4C6FA" w14:textId="71768DED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28.9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23F42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elf-funded</w:t>
            </w:r>
          </w:p>
        </w:tc>
      </w:tr>
      <w:tr w:rsidR="00B01449" w:rsidRPr="00A13A5E" w14:paraId="032C2323" w14:textId="77777777" w:rsidTr="00CB24E5">
        <w:trPr>
          <w:trHeight w:val="1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4D3B0" w14:textId="77777777" w:rsidR="00B01449" w:rsidRDefault="00B01449" w:rsidP="00B01449">
            <w:pPr>
              <w:jc w:val="lef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acuiu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(Sweden),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9FE99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Clinic outpatients and inpatients, community inhabitants and nursing home patient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9107E" w14:textId="77777777" w:rsidR="00B01449" w:rsidRDefault="00B01449" w:rsidP="00B01449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A949A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ged </w:t>
            </w:r>
            <w:r w:rsidRPr="006A56E1">
              <w:rPr>
                <w:rFonts w:eastAsia="Times New Roman"/>
                <w:sz w:val="16"/>
                <w:szCs w:val="16"/>
                <w:lang w:eastAsia="es-PE"/>
              </w:rPr>
              <w:t>≥</w:t>
            </w:r>
            <w:r>
              <w:rPr>
                <w:rFonts w:eastAsia="Times New Roman"/>
                <w:sz w:val="16"/>
                <w:szCs w:val="16"/>
                <w:lang w:eastAsia="es-PE"/>
              </w:rPr>
              <w:t xml:space="preserve"> </w:t>
            </w:r>
            <w:r w:rsidRPr="005056D9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65 years </w:t>
            </w:r>
            <w:r w:rsidRPr="001C5B4A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and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attempt of suicide (no t</w:t>
            </w:r>
            <w:r w:rsidRPr="001C5B4A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erminal illness,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no </w:t>
            </w:r>
            <w:r w:rsidRPr="001C5B4A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evere dementia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, </w:t>
            </w:r>
            <w:r w:rsidRPr="001C5B4A"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sufficient knowledge of the Swedish language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C830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53.3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3B706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 w:rsidRPr="00023AAA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80.0</w:t>
            </w:r>
            <w:r>
              <w:rPr>
                <w:rFonts w:eastAsiaTheme="majorEastAsia"/>
                <w:sz w:val="18"/>
                <w:szCs w:val="18"/>
                <w:lang w:val="en-CA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13600" w14:textId="7777777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GDS-4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D'Ath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, Van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Marwijk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 and GDS-5 by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oy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 xml:space="preserve">, Cheng or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CA" w:eastAsia="es-PE"/>
              </w:rPr>
              <w:t>Heis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9449" w14:textId="1E01B015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we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B7F71" w14:textId="51EFF703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ace-to-face intervie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16928" w14:textId="30B90617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Major Depressive Disorder assessed by DSM-IV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DE1F" w14:textId="7D72B0D1" w:rsidR="00B01449" w:rsidRDefault="00B01449" w:rsidP="00B01449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28.3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54D1D" w14:textId="77777777" w:rsidR="00B01449" w:rsidRPr="00EC413C" w:rsidRDefault="00B01449" w:rsidP="00B01449">
            <w:pPr>
              <w:autoSpaceDE w:val="0"/>
              <w:autoSpaceDN w:val="0"/>
              <w:adjustRightInd w:val="0"/>
              <w:jc w:val="left"/>
              <w:rPr>
                <w:rFonts w:ascii="AdvOT4b47d116" w:hAnsi="AdvOT4b47d116" w:cs="AdvOT4b47d116"/>
                <w:sz w:val="21"/>
                <w:szCs w:val="21"/>
                <w:lang w:val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The </w:t>
            </w:r>
            <w:r w:rsidRPr="00EC413C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wedish government and the county councils</w:t>
            </w:r>
          </w:p>
        </w:tc>
      </w:tr>
    </w:tbl>
    <w:p w14:paraId="54D697D0" w14:textId="0936DD51" w:rsidR="002E7B8F" w:rsidRPr="005C2536" w:rsidRDefault="005C2536" w:rsidP="005C2536">
      <w:pPr>
        <w:autoSpaceDE w:val="0"/>
        <w:autoSpaceDN w:val="0"/>
        <w:adjustRightInd w:val="0"/>
        <w:spacing w:after="0" w:line="240" w:lineRule="auto"/>
        <w:rPr>
          <w:lang w:val="en-CA"/>
        </w:rPr>
      </w:pPr>
      <w:r>
        <w:rPr>
          <w:rFonts w:eastAsia="Times New Roman"/>
          <w:color w:val="000000"/>
          <w:sz w:val="18"/>
          <w:szCs w:val="18"/>
          <w:lang w:val="en-CA" w:eastAsia="es-PE"/>
        </w:rPr>
        <w:t xml:space="preserve">DSM: Diagnostic and Statistical Manual of Mental Disorders, ICD: International Classification of Diseases, PRIME-MD: Primary Care Evaluation of Mental Disorders, SCID-I: Structured Clinical Interview for DSM Axis I, DIS: Diagnostic Interview Schedule, </w:t>
      </w:r>
      <w:proofErr w:type="spellStart"/>
      <w:r>
        <w:rPr>
          <w:rFonts w:eastAsia="Times New Roman"/>
          <w:color w:val="000000"/>
          <w:sz w:val="18"/>
          <w:szCs w:val="18"/>
          <w:lang w:val="en-CA" w:eastAsia="es-PE"/>
        </w:rPr>
        <w:t>PDCdAD</w:t>
      </w:r>
      <w:proofErr w:type="spellEnd"/>
      <w:r>
        <w:rPr>
          <w:rFonts w:eastAsia="Times New Roman"/>
          <w:color w:val="000000"/>
          <w:sz w:val="18"/>
          <w:szCs w:val="18"/>
          <w:lang w:val="en-CA" w:eastAsia="es-PE"/>
        </w:rPr>
        <w:t xml:space="preserve">: Provisional Diagnostic Criteria for Depression in Alzheimer Disease, BAS-DEP: Brief Assessment Schedule Depression </w:t>
      </w:r>
      <w:r>
        <w:rPr>
          <w:rFonts w:eastAsia="Times New Roman"/>
          <w:color w:val="000000"/>
          <w:sz w:val="18"/>
          <w:szCs w:val="18"/>
          <w:lang w:val="en-CA" w:eastAsia="es-PE"/>
        </w:rPr>
        <w:lastRenderedPageBreak/>
        <w:t xml:space="preserve">Scale, GMS: Geriatric Mental Status Schedule, SCAN: Schedule of Clinical Assessment in Neuropsychiatry, </w:t>
      </w:r>
      <w:proofErr w:type="spellStart"/>
      <w:r>
        <w:rPr>
          <w:rFonts w:eastAsia="Times New Roman"/>
          <w:color w:val="000000"/>
          <w:sz w:val="18"/>
          <w:szCs w:val="18"/>
          <w:lang w:val="en-CA" w:eastAsia="es-PE"/>
        </w:rPr>
        <w:t>mPDA</w:t>
      </w:r>
      <w:proofErr w:type="spellEnd"/>
      <w:r>
        <w:rPr>
          <w:rFonts w:eastAsia="Times New Roman"/>
          <w:color w:val="000000"/>
          <w:sz w:val="18"/>
          <w:szCs w:val="18"/>
          <w:lang w:val="en-CA" w:eastAsia="es-PE"/>
        </w:rPr>
        <w:t xml:space="preserve">: Modified Psychiatrist Diagnostic Assessment, MMSE: </w:t>
      </w:r>
      <w:r w:rsidRPr="00E81AB0">
        <w:rPr>
          <w:rFonts w:eastAsia="Times New Roman"/>
          <w:color w:val="000000"/>
          <w:sz w:val="18"/>
          <w:szCs w:val="18"/>
          <w:lang w:val="en-CA" w:eastAsia="es-PE"/>
        </w:rPr>
        <w:t>Mini-Mental State Examination</w:t>
      </w:r>
    </w:p>
    <w:sectPr w:rsidR="002E7B8F" w:rsidRPr="005C2536" w:rsidSect="005C253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4b47d116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121E9"/>
    <w:multiLevelType w:val="hybridMultilevel"/>
    <w:tmpl w:val="3208B3D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39453B"/>
    <w:multiLevelType w:val="hybridMultilevel"/>
    <w:tmpl w:val="3E2C7724"/>
    <w:lvl w:ilvl="0" w:tplc="357C67C0">
      <w:start w:val="1"/>
      <w:numFmt w:val="decimal"/>
      <w:lvlText w:val="S%1 Table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1Nre0MDI3tzAwMLBQ0lEKTi0uzszPAykwqQUABFQhpywAAAA="/>
  </w:docVars>
  <w:rsids>
    <w:rsidRoot w:val="005C2536"/>
    <w:rsid w:val="00173E85"/>
    <w:rsid w:val="001B0CFB"/>
    <w:rsid w:val="002024CB"/>
    <w:rsid w:val="002E7B8F"/>
    <w:rsid w:val="00332287"/>
    <w:rsid w:val="003909BA"/>
    <w:rsid w:val="005C2536"/>
    <w:rsid w:val="006F378F"/>
    <w:rsid w:val="009A4F4F"/>
    <w:rsid w:val="00A62771"/>
    <w:rsid w:val="00B01449"/>
    <w:rsid w:val="00B055B3"/>
    <w:rsid w:val="00CB24E5"/>
    <w:rsid w:val="00E03EA0"/>
    <w:rsid w:val="00E1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059098"/>
  <w15:chartTrackingRefBased/>
  <w15:docId w15:val="{04A37C11-8D4B-4542-86B0-A2F0D9C05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536"/>
    <w:pPr>
      <w:jc w:val="both"/>
    </w:pPr>
    <w:rPr>
      <w:rFonts w:ascii="Times New Roman" w:hAnsi="Times New Roman" w:cs="Times New Roman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C2536"/>
    <w:pPr>
      <w:keepNext/>
      <w:keepLines/>
      <w:spacing w:after="240"/>
      <w:outlineLvl w:val="1"/>
    </w:pPr>
    <w:rPr>
      <w:rFonts w:eastAsiaTheme="majorEastAsia"/>
      <w:b/>
      <w:sz w:val="32"/>
      <w:szCs w:val="26"/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C2536"/>
    <w:rPr>
      <w:rFonts w:ascii="Times New Roman" w:eastAsiaTheme="majorEastAsia" w:hAnsi="Times New Roman" w:cs="Times New Roman"/>
      <w:b/>
      <w:sz w:val="32"/>
      <w:szCs w:val="26"/>
      <w:lang w:val="en-CA"/>
    </w:rPr>
  </w:style>
  <w:style w:type="paragraph" w:styleId="Prrafodelista">
    <w:name w:val="List Paragraph"/>
    <w:basedOn w:val="Normal"/>
    <w:uiPriority w:val="34"/>
    <w:qFormat/>
    <w:rsid w:val="005C2536"/>
    <w:pPr>
      <w:ind w:left="720"/>
      <w:contextualSpacing/>
      <w:jc w:val="left"/>
    </w:pPr>
    <w:rPr>
      <w:rFonts w:asciiTheme="minorHAnsi" w:hAnsiTheme="minorHAnsi" w:cstheme="minorBidi"/>
      <w:lang w:val="es-PE"/>
    </w:rPr>
  </w:style>
  <w:style w:type="table" w:styleId="Tablaconcuadrcula">
    <w:name w:val="Table Grid"/>
    <w:basedOn w:val="Tablanormal"/>
    <w:uiPriority w:val="39"/>
    <w:rsid w:val="005C2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86</Words>
  <Characters>7626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da Brañez Condorena</dc:creator>
  <cp:keywords/>
  <dc:description/>
  <cp:lastModifiedBy>Ana Lida Brañez Condorena</cp:lastModifiedBy>
  <cp:revision>3</cp:revision>
  <dcterms:created xsi:type="dcterms:W3CDTF">2021-06-06T21:52:00Z</dcterms:created>
  <dcterms:modified xsi:type="dcterms:W3CDTF">2021-06-11T07:19:00Z</dcterms:modified>
</cp:coreProperties>
</file>